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7"/>
        <w:gridCol w:w="587"/>
        <w:gridCol w:w="11379"/>
        <w:gridCol w:w="15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6FE968" w:rsidR="00FB3483" w:rsidRPr="00930A31" w:rsidRDefault="006D6F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7736A4" w:rsidR="00FB3483" w:rsidRPr="00930A31" w:rsidRDefault="006D6F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66DA9">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4E5501" w:rsidR="00FB3483" w:rsidRPr="00930A31" w:rsidRDefault="006D6F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C66DA9">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A01827" w:rsidR="00FB3483" w:rsidRPr="00930A31" w:rsidRDefault="006D6F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C66DA9">
              <w:rPr>
                <w:rFonts w:ascii="Arial" w:hAnsi="Arial" w:cs="Arial" w:hint="eastAsia"/>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51B67B" w:rsidR="00FB3483" w:rsidRPr="00930A31" w:rsidRDefault="006D6F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C66DA9">
              <w:rPr>
                <w:rFonts w:ascii="Arial" w:hAnsi="Arial" w:cs="Arial" w:hint="eastAsia"/>
                <w:color w:val="auto"/>
                <w:sz w:val="18"/>
                <w:szCs w:val="18"/>
                <w:lang w:eastAsia="zh-CN"/>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D4F520" w:rsidR="00FB3483"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C85B88" w:rsidR="00FB3483"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Pr="00C66DA9">
              <w:rPr>
                <w:rFonts w:ascii="Arial" w:hAnsi="Arial" w:cs="Arial"/>
                <w:color w:val="auto"/>
                <w:sz w:val="18"/>
                <w:szCs w:val="18"/>
                <w:lang w:eastAsia="zh-CN"/>
              </w:rPr>
              <w:t>Supplementary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665F94" w:rsidR="00FB3483" w:rsidRPr="00930A31" w:rsidRDefault="006D6F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sidR="00C66DA9">
              <w:rPr>
                <w:rFonts w:ascii="Arial" w:hAnsi="Arial" w:cs="Arial" w:hint="eastAsia"/>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21360C" w:rsidR="00FB3483"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63A58B" w:rsidR="00930A31"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E9AFE4" w:rsidR="00930A31"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22F4ED" w:rsidR="00FB3483"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CF820F" w:rsidR="00FB3483" w:rsidRPr="00930A31" w:rsidRDefault="00C66D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13774D" w:rsidR="00930A31"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9BF441" w:rsidR="00930A31"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DC18D0" w:rsidR="00930A31"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CEAE07" w:rsidR="00930A31"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2E629D" w:rsidR="00930A31"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C3A80F" w:rsidR="00930A31"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AEF409" w:rsidR="006E5FE2"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8316AA" w:rsidR="006E5FE2" w:rsidRPr="00930A31" w:rsidRDefault="00875ACB" w:rsidP="005979B8">
            <w:pPr>
              <w:pStyle w:val="Default"/>
              <w:spacing w:before="40" w:after="40"/>
              <w:rPr>
                <w:rFonts w:ascii="Arial" w:hAnsi="Arial" w:cs="Arial" w:hint="eastAsia"/>
                <w:color w:val="auto"/>
                <w:sz w:val="18"/>
                <w:szCs w:val="18"/>
                <w:lang w:eastAsia="zh-CN"/>
              </w:rPr>
            </w:pPr>
            <w:r w:rsidRPr="00875ACB">
              <w:rPr>
                <w:rFonts w:ascii="Arial" w:hAnsi="Arial" w:cs="Arial"/>
                <w:color w:val="auto"/>
                <w:sz w:val="18"/>
                <w:szCs w:val="18"/>
                <w:lang w:eastAsia="zh-CN"/>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9DEC6C" w:rsidR="00930A31" w:rsidRPr="00930A31" w:rsidRDefault="006D6F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sidR="00C66DA9">
              <w:rPr>
                <w:rFonts w:ascii="Arial" w:hAnsi="Arial" w:cs="Arial" w:hint="eastAsia"/>
                <w:color w:val="auto"/>
                <w:sz w:val="18"/>
                <w:szCs w:val="18"/>
                <w:lang w:eastAsia="zh-CN"/>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0FF9E2" w:rsidR="00930A31" w:rsidRPr="00930A31" w:rsidRDefault="006D6F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4E6301" w:rsidR="00FB3483" w:rsidRPr="00930A31" w:rsidRDefault="00C66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76237E" w:rsidR="00FB3483" w:rsidRPr="00930A31" w:rsidRDefault="006D6F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F8F63F" w:rsidR="00FB3483" w:rsidRPr="00930A31" w:rsidRDefault="00C66DA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32A011" w:rsidR="00930A31" w:rsidRPr="00930A31" w:rsidRDefault="006D6F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594695" w:rsidR="00930A31" w:rsidRPr="00930A31" w:rsidRDefault="00E926C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44A15E" w:rsidR="00930A31" w:rsidRPr="00930A31" w:rsidRDefault="00E926C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2B5940" w:rsidR="00930A31" w:rsidRPr="00930A31" w:rsidRDefault="00E926C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BAFB43" w:rsidR="00FB3483" w:rsidRPr="00930A31" w:rsidRDefault="006D6F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sidR="006A60C5">
              <w:rPr>
                <w:rFonts w:ascii="Arial" w:hAnsi="Arial" w:cs="Arial" w:hint="eastAsia"/>
                <w:color w:val="auto"/>
                <w:sz w:val="18"/>
                <w:szCs w:val="18"/>
                <w:lang w:eastAsia="zh-CN"/>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096A22" w:rsidR="00077B44" w:rsidRPr="00930A31" w:rsidRDefault="006A60C5" w:rsidP="00077B44">
            <w:pPr>
              <w:pStyle w:val="Default"/>
              <w:spacing w:before="40" w:after="40"/>
              <w:rPr>
                <w:rFonts w:ascii="Arial" w:hAnsi="Arial" w:cs="Arial" w:hint="eastAsia"/>
                <w:color w:val="auto"/>
                <w:sz w:val="18"/>
                <w:szCs w:val="18"/>
                <w:lang w:eastAsia="zh-CN"/>
              </w:rPr>
            </w:pPr>
            <w:r w:rsidRPr="006A60C5">
              <w:rPr>
                <w:rFonts w:ascii="Arial" w:hAnsi="Arial" w:cs="Arial"/>
                <w:color w:val="auto"/>
                <w:sz w:val="18"/>
                <w:szCs w:val="18"/>
                <w:lang w:eastAsia="zh-CN"/>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3FB485" w:rsidR="00930A31" w:rsidRPr="00930A31" w:rsidRDefault="00E926C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875ACB">
              <w:rPr>
                <w:rFonts w:ascii="Arial" w:hAnsi="Arial" w:cs="Arial" w:hint="eastAsia"/>
                <w:color w:val="auto"/>
                <w:sz w:val="18"/>
                <w:szCs w:val="18"/>
                <w:lang w:eastAsia="zh-CN"/>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88B07D" w:rsidR="00930A31" w:rsidRPr="00930A31" w:rsidRDefault="00E926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6D6FC3">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8F0360" w:rsidR="00930A31" w:rsidRPr="00930A31" w:rsidRDefault="00E926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7A9B69" w:rsidR="00930A31" w:rsidRPr="00930A31" w:rsidRDefault="00875A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E926CB">
              <w:rPr>
                <w:rFonts w:ascii="Arial" w:hAnsi="Arial" w:cs="Arial" w:hint="eastAsia"/>
                <w:color w:val="auto"/>
                <w:sz w:val="18"/>
                <w:szCs w:val="18"/>
                <w:lang w:eastAsia="zh-CN"/>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3AE2AE" w:rsidR="00930A31" w:rsidRPr="00930A31" w:rsidRDefault="00E926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28DE65" w:rsidR="00930A31" w:rsidRPr="00930A31" w:rsidRDefault="00E926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452F55" w:rsidR="00930A31" w:rsidRPr="00930A31" w:rsidRDefault="00E926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5AB6F8" w:rsidR="00077B44" w:rsidRPr="00930A31" w:rsidRDefault="00E926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ACD348" w:rsidR="00077B44" w:rsidRPr="00930A31" w:rsidRDefault="00E926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E3BCA1" w:rsidR="00077B44" w:rsidRPr="00930A31" w:rsidRDefault="00E926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9438C6">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3D77EA" w14:textId="77777777" w:rsidR="00771104" w:rsidRDefault="00771104">
      <w:r>
        <w:separator/>
      </w:r>
    </w:p>
  </w:endnote>
  <w:endnote w:type="continuationSeparator" w:id="0">
    <w:p w14:paraId="7C00B2DD" w14:textId="77777777" w:rsidR="00771104" w:rsidRDefault="007711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7C2068" w14:textId="77777777" w:rsidR="00771104" w:rsidRDefault="00771104">
      <w:r>
        <w:separator/>
      </w:r>
    </w:p>
  </w:footnote>
  <w:footnote w:type="continuationSeparator" w:id="0">
    <w:p w14:paraId="68D4DD4A" w14:textId="77777777" w:rsidR="00771104" w:rsidRDefault="007711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0894266" w:rsidR="00947707" w:rsidRPr="00930A31" w:rsidRDefault="000D440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3DC9692">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440B"/>
    <w:rsid w:val="00152CDB"/>
    <w:rsid w:val="0018323E"/>
    <w:rsid w:val="00190C83"/>
    <w:rsid w:val="00206CD5"/>
    <w:rsid w:val="002275F3"/>
    <w:rsid w:val="00246C93"/>
    <w:rsid w:val="00256BAF"/>
    <w:rsid w:val="002A2A06"/>
    <w:rsid w:val="003103C2"/>
    <w:rsid w:val="00345DDF"/>
    <w:rsid w:val="003516AD"/>
    <w:rsid w:val="00363B8D"/>
    <w:rsid w:val="003760FB"/>
    <w:rsid w:val="003B79FF"/>
    <w:rsid w:val="00400A0B"/>
    <w:rsid w:val="004033C1"/>
    <w:rsid w:val="00443C1D"/>
    <w:rsid w:val="00461576"/>
    <w:rsid w:val="004C1685"/>
    <w:rsid w:val="005078EE"/>
    <w:rsid w:val="00550BF1"/>
    <w:rsid w:val="00577C16"/>
    <w:rsid w:val="0059028D"/>
    <w:rsid w:val="005979B8"/>
    <w:rsid w:val="00640172"/>
    <w:rsid w:val="006A60C5"/>
    <w:rsid w:val="006D6FC3"/>
    <w:rsid w:val="006E5FE2"/>
    <w:rsid w:val="006F3BA6"/>
    <w:rsid w:val="00726794"/>
    <w:rsid w:val="00771104"/>
    <w:rsid w:val="0077253C"/>
    <w:rsid w:val="008412D5"/>
    <w:rsid w:val="00875ACB"/>
    <w:rsid w:val="008A3EAE"/>
    <w:rsid w:val="008E2C91"/>
    <w:rsid w:val="00930A31"/>
    <w:rsid w:val="009438C6"/>
    <w:rsid w:val="00947707"/>
    <w:rsid w:val="009827E5"/>
    <w:rsid w:val="00A215D2"/>
    <w:rsid w:val="00A86593"/>
    <w:rsid w:val="00AB79CE"/>
    <w:rsid w:val="00AE4BBD"/>
    <w:rsid w:val="00AF585E"/>
    <w:rsid w:val="00B51910"/>
    <w:rsid w:val="00B730D1"/>
    <w:rsid w:val="00C22710"/>
    <w:rsid w:val="00C66DA9"/>
    <w:rsid w:val="00D759A5"/>
    <w:rsid w:val="00D95D84"/>
    <w:rsid w:val="00DC4F19"/>
    <w:rsid w:val="00DE31C8"/>
    <w:rsid w:val="00E324A8"/>
    <w:rsid w:val="00E66E3A"/>
    <w:rsid w:val="00E926C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2</Pages>
  <Words>1043</Words>
  <Characters>595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旭阳 胡</cp:lastModifiedBy>
  <cp:revision>17</cp:revision>
  <cp:lastPrinted>2020-11-24T03:02:00Z</cp:lastPrinted>
  <dcterms:created xsi:type="dcterms:W3CDTF">2024-05-05T12:12:00Z</dcterms:created>
  <dcterms:modified xsi:type="dcterms:W3CDTF">2025-04-09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17001218b52d2680c07a84fa473656f5307ced0fb337d674930122cffffa17</vt:lpwstr>
  </property>
</Properties>
</file>